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91512" w14:textId="6A514387" w:rsidR="00E126F7" w:rsidRDefault="003E063C">
      <w:pPr>
        <w:pStyle w:val="MQTableTitle"/>
      </w:pPr>
      <w:r>
        <w:t xml:space="preserve">Supporting information 4. </w:t>
      </w:r>
      <w:r w:rsidR="00C322B7">
        <w:t xml:space="preserve">Code </w:t>
      </w:r>
      <w:r w:rsidR="00BB44B0">
        <w:t xml:space="preserve">Tree </w:t>
      </w:r>
    </w:p>
    <w:p w14:paraId="4EDDB363" w14:textId="36619A74" w:rsidR="00535859" w:rsidRPr="00535859" w:rsidRDefault="00535859">
      <w:pPr>
        <w:pStyle w:val="MQTableTitle"/>
        <w:rPr>
          <w:b w:val="0"/>
          <w:bCs w:val="0"/>
          <w:color w:val="000000" w:themeColor="text1"/>
          <w:sz w:val="24"/>
          <w:szCs w:val="24"/>
        </w:rPr>
      </w:pPr>
      <w:r w:rsidRPr="00535859">
        <w:rPr>
          <w:b w:val="0"/>
          <w:bCs w:val="0"/>
          <w:i/>
          <w:iCs/>
          <w:color w:val="000000" w:themeColor="text1"/>
          <w:sz w:val="24"/>
          <w:szCs w:val="24"/>
        </w:rPr>
        <w:t>Note:</w:t>
      </w:r>
      <w:r>
        <w:rPr>
          <w:b w:val="0"/>
          <w:bCs w:val="0"/>
          <w:color w:val="000000" w:themeColor="text1"/>
          <w:sz w:val="24"/>
          <w:szCs w:val="24"/>
        </w:rPr>
        <w:t xml:space="preserve"> This code system consists of three levels. The SWOTs</w:t>
      </w:r>
      <w:r w:rsidR="000767EC">
        <w:rPr>
          <w:b w:val="0"/>
          <w:bCs w:val="0"/>
          <w:color w:val="000000" w:themeColor="text1"/>
          <w:sz w:val="24"/>
          <w:szCs w:val="24"/>
        </w:rPr>
        <w:t xml:space="preserve"> in </w:t>
      </w:r>
      <w:r w:rsidR="000767EC" w:rsidRPr="000767EC">
        <w:rPr>
          <w:color w:val="000000" w:themeColor="text1"/>
          <w:sz w:val="24"/>
          <w:szCs w:val="24"/>
        </w:rPr>
        <w:t>bold</w:t>
      </w:r>
      <w:r>
        <w:rPr>
          <w:b w:val="0"/>
          <w:bCs w:val="0"/>
          <w:color w:val="000000" w:themeColor="text1"/>
          <w:sz w:val="24"/>
          <w:szCs w:val="24"/>
        </w:rPr>
        <w:t xml:space="preserve"> (e.g., “Strengths”, highest level), the themes</w:t>
      </w:r>
      <w:r w:rsidR="000767EC">
        <w:rPr>
          <w:b w:val="0"/>
          <w:bCs w:val="0"/>
          <w:color w:val="000000" w:themeColor="text1"/>
          <w:sz w:val="24"/>
          <w:szCs w:val="24"/>
        </w:rPr>
        <w:t xml:space="preserve"> in</w:t>
      </w:r>
      <w:r w:rsidR="000767EC" w:rsidRPr="000767EC">
        <w:rPr>
          <w:b w:val="0"/>
          <w:bCs w:val="0"/>
          <w:i/>
          <w:iCs/>
          <w:color w:val="000000" w:themeColor="text1"/>
          <w:sz w:val="24"/>
          <w:szCs w:val="24"/>
        </w:rPr>
        <w:t xml:space="preserve"> italics</w:t>
      </w:r>
      <w:r>
        <w:rPr>
          <w:b w:val="0"/>
          <w:bCs w:val="0"/>
          <w:color w:val="000000" w:themeColor="text1"/>
          <w:sz w:val="24"/>
          <w:szCs w:val="24"/>
        </w:rPr>
        <w:t xml:space="preserve"> (e.g., “data and behavior driven” medium level – different topics that could be interpreted as SWOTs)</w:t>
      </w:r>
      <w:r w:rsidR="000767EC">
        <w:rPr>
          <w:b w:val="0"/>
          <w:bCs w:val="0"/>
          <w:color w:val="000000" w:themeColor="text1"/>
          <w:sz w:val="24"/>
          <w:szCs w:val="24"/>
        </w:rPr>
        <w:t>,</w:t>
      </w:r>
      <w:r>
        <w:rPr>
          <w:b w:val="0"/>
          <w:bCs w:val="0"/>
          <w:color w:val="000000" w:themeColor="text1"/>
          <w:sz w:val="24"/>
          <w:szCs w:val="24"/>
        </w:rPr>
        <w:t xml:space="preserve"> and subcodes </w:t>
      </w:r>
      <w:r w:rsidR="000767EC">
        <w:rPr>
          <w:b w:val="0"/>
          <w:bCs w:val="0"/>
          <w:color w:val="000000" w:themeColor="text1"/>
          <w:sz w:val="24"/>
          <w:szCs w:val="24"/>
        </w:rPr>
        <w:t xml:space="preserve">in regular font </w:t>
      </w:r>
      <w:r>
        <w:rPr>
          <w:b w:val="0"/>
          <w:bCs w:val="0"/>
          <w:color w:val="000000" w:themeColor="text1"/>
          <w:sz w:val="24"/>
          <w:szCs w:val="24"/>
        </w:rPr>
        <w:t>(e.g., “pick a core set of metrics”, lowest level – subcomponents of a theme).</w:t>
      </w:r>
    </w:p>
    <w:tbl>
      <w:tblPr>
        <w:tblW w:w="13619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3619"/>
      </w:tblGrid>
      <w:tr w:rsidR="00FC7CF8" w14:paraId="69711469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A17E0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</w:tr>
      <w:tr w:rsidR="00FC7CF8" w14:paraId="5E2F1B7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9D4A059" w14:textId="715FDA46" w:rsidR="00FC7CF8" w:rsidRPr="00BB44B0" w:rsidRDefault="00FC7CF8">
            <w:pPr>
              <w:spacing w:after="0" w:line="240" w:lineRule="auto"/>
              <w:rPr>
                <w:b/>
                <w:bCs/>
              </w:rPr>
            </w:pPr>
            <w:r w:rsidRPr="00BB44B0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Strengths</w:t>
            </w:r>
          </w:p>
        </w:tc>
      </w:tr>
      <w:tr w:rsidR="00FC7CF8" w14:paraId="176A890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03CF0E7" w14:textId="1C3F2630" w:rsidR="00FC7CF8" w:rsidRPr="00BB44B0" w:rsidRDefault="00136540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Seeing where you stand</w:t>
            </w:r>
          </w:p>
        </w:tc>
      </w:tr>
      <w:tr w:rsidR="00FC7CF8" w14:paraId="4086800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D1683F0" w14:textId="19027EEE" w:rsidR="00FC7CF8" w:rsidRDefault="00F46AEB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d</w:t>
            </w:r>
            <w:r w:rsidR="0013654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ta and behavior driven</w:t>
            </w:r>
          </w:p>
        </w:tc>
      </w:tr>
      <w:tr w:rsidR="00136540" w14:paraId="728B0558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B04CF22" w14:textId="0FCC36AC" w:rsidR="00136540" w:rsidRDefault="00F46AE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</w:t>
            </w:r>
            <w:r w:rsidR="0013654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reating a baseline</w:t>
            </w:r>
          </w:p>
        </w:tc>
      </w:tr>
      <w:tr w:rsidR="00FC7CF8" w14:paraId="00F962D8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2E9B4E2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elf-evaluation</w:t>
            </w:r>
          </w:p>
        </w:tc>
      </w:tr>
      <w:tr w:rsidR="00FC7CF8" w14:paraId="5E1BDC7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0C341D" w14:textId="285A1F88" w:rsidR="00FC7CF8" w:rsidRPr="009B0F7D" w:rsidRDefault="00835F2F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N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ovel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and relevant </w:t>
            </w:r>
          </w:p>
        </w:tc>
      </w:tr>
      <w:tr w:rsidR="00FC7CF8" w14:paraId="2F1B737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DE4F9D2" w14:textId="2ED532AE" w:rsidR="00FC7CF8" w:rsidRDefault="00D04F33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novative and discipline-specific</w:t>
            </w:r>
          </w:p>
        </w:tc>
      </w:tr>
      <w:tr w:rsidR="00FC7CF8" w14:paraId="1BFFEE6B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B28DE57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lternative to current indicators</w:t>
            </w:r>
          </w:p>
        </w:tc>
      </w:tr>
      <w:tr w:rsidR="00FC7CF8" w14:paraId="06C83E2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46A2F5A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ovel and timely</w:t>
            </w:r>
          </w:p>
        </w:tc>
      </w:tr>
      <w:tr w:rsidR="00FC7CF8" w14:paraId="32297925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04373A" w14:textId="24785CFB" w:rsidR="00FC7CF8" w:rsidRPr="009B0F7D" w:rsidRDefault="00835F2F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C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lear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presentation</w:t>
            </w:r>
          </w:p>
        </w:tc>
      </w:tr>
      <w:tr w:rsidR="00FC7CF8" w14:paraId="6549726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C193CE8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ercentages and absolute numbers</w:t>
            </w:r>
          </w:p>
        </w:tc>
      </w:tr>
      <w:tr w:rsidR="00FC7CF8" w14:paraId="1C5A00A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B72F56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teractive features</w:t>
            </w:r>
          </w:p>
        </w:tc>
      </w:tr>
      <w:tr w:rsidR="00FC7CF8" w14:paraId="69812E2B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3D71BAC" w14:textId="77777777" w:rsidR="00FC7CF8" w:rsidRPr="009B0F7D" w:rsidRDefault="00FC7CF8">
            <w:pPr>
              <w:spacing w:after="0" w:line="240" w:lineRule="auto"/>
              <w:rPr>
                <w:b/>
                <w:bCs/>
              </w:rPr>
            </w:pPr>
            <w:r w:rsidRPr="009B0F7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Weaknesses</w:t>
            </w:r>
          </w:p>
        </w:tc>
      </w:tr>
      <w:tr w:rsidR="00FC7CF8" w:rsidRPr="00835F2F" w14:paraId="5E11B22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BD52979" w14:textId="178587E3" w:rsidR="00FC7CF8" w:rsidRPr="009D4FBD" w:rsidRDefault="009D4FBD">
            <w:pPr>
              <w:spacing w:after="0" w:line="240" w:lineRule="auto"/>
              <w:rPr>
                <w:i/>
                <w:iCs/>
                <w:lang w:val="en-US"/>
              </w:rPr>
            </w:pPr>
            <w:r w:rsidRPr="009D4FB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Lack </w:t>
            </w:r>
            <w:r w:rsidR="00FC7CF8" w:rsidRPr="009D4FB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of</w:t>
            </w:r>
            <w:r w:rsidRPr="006230F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justification for metrics included</w:t>
            </w:r>
          </w:p>
        </w:tc>
      </w:tr>
      <w:tr w:rsidR="00FC7CF8" w:rsidRPr="00835F2F" w14:paraId="0824874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7EBBF2E" w14:textId="77777777" w:rsidR="00FC7CF8" w:rsidRPr="009D4FBD" w:rsidRDefault="00FC7CF8">
            <w:pPr>
              <w:spacing w:after="0" w:line="240" w:lineRule="auto"/>
              <w:rPr>
                <w:lang w:val="en-US"/>
              </w:rPr>
            </w:pPr>
            <w:r w:rsidRPr="009D4FB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ot properly embedded in the policy landscape</w:t>
            </w:r>
          </w:p>
        </w:tc>
      </w:tr>
      <w:tr w:rsidR="00FC7CF8" w:rsidRPr="00835F2F" w14:paraId="460997D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C66DF3F" w14:textId="77777777" w:rsidR="00FC7CF8" w:rsidRPr="009D4FBD" w:rsidRDefault="00FC7CF8">
            <w:pPr>
              <w:spacing w:after="0" w:line="240" w:lineRule="auto"/>
              <w:rPr>
                <w:lang w:val="en-US"/>
              </w:rPr>
            </w:pPr>
            <w:r w:rsidRPr="009D4FB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infrastructure needs to be in place first</w:t>
            </w:r>
          </w:p>
        </w:tc>
      </w:tr>
      <w:tr w:rsidR="00FC7CF8" w:rsidRPr="00835F2F" w14:paraId="491A2B4F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91260E6" w14:textId="6D3D40EF" w:rsidR="00FC7CF8" w:rsidRPr="009D4FBD" w:rsidRDefault="00FC7CF8">
            <w:pPr>
              <w:spacing w:after="0" w:line="240" w:lineRule="auto"/>
              <w:rPr>
                <w:lang w:val="en-US"/>
              </w:rPr>
            </w:pPr>
            <w:r w:rsidRPr="009D4FB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metrics do not represent robustness </w:t>
            </w:r>
          </w:p>
        </w:tc>
      </w:tr>
      <w:tr w:rsidR="00FC7CF8" w:rsidRPr="00835F2F" w14:paraId="4914E11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BFC413B" w14:textId="77777777" w:rsidR="00FC7CF8" w:rsidRPr="009D4FBD" w:rsidRDefault="00FC7CF8">
            <w:pPr>
              <w:spacing w:after="0" w:line="240" w:lineRule="auto"/>
              <w:rPr>
                <w:lang w:val="en-US"/>
              </w:rPr>
            </w:pPr>
            <w:r w:rsidRPr="009D4FB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ack of reasoning behind the metrics</w:t>
            </w:r>
          </w:p>
        </w:tc>
      </w:tr>
      <w:tr w:rsidR="00FC7CF8" w:rsidRPr="00835F2F" w14:paraId="308584B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2FB8C41" w14:textId="78BAD0CD" w:rsidR="00FC7CF8" w:rsidRPr="00C11379" w:rsidRDefault="0027033B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M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ethods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and conceptualization difficult to understand</w:t>
            </w:r>
          </w:p>
        </w:tc>
      </w:tr>
      <w:tr w:rsidR="00FC7CF8" w14:paraId="5056188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D409242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dditional layer of data</w:t>
            </w:r>
          </w:p>
        </w:tc>
      </w:tr>
      <w:tr w:rsidR="00FC7CF8" w14:paraId="290ABFFD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1F6B867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unclear denominator</w:t>
            </w:r>
          </w:p>
        </w:tc>
      </w:tr>
      <w:tr w:rsidR="00FC7CF8" w:rsidRPr="00835F2F" w14:paraId="01F6ECED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C740914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ot all data sources covered</w:t>
            </w:r>
          </w:p>
        </w:tc>
      </w:tr>
      <w:tr w:rsidR="00FC7CF8" w:rsidRPr="00835F2F" w14:paraId="19A96CCF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8EBED0D" w14:textId="14D291E9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data </w:t>
            </w:r>
            <w:r w:rsidR="00031F7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ource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nd missingness not covered</w:t>
            </w:r>
          </w:p>
        </w:tc>
      </w:tr>
      <w:tr w:rsidR="00FC7CF8" w:rsidRPr="00835F2F" w14:paraId="5159D97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3C00C21" w14:textId="31E9314C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metrics badly explained and operationali</w:t>
            </w:r>
            <w:r w:rsidR="0052637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z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d</w:t>
            </w:r>
          </w:p>
        </w:tc>
      </w:tr>
      <w:tr w:rsidR="00FC7CF8" w:rsidRPr="00835F2F" w14:paraId="5EAEBA7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82CBEA5" w14:textId="4D2F66DF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ack of consensus about terminology</w:t>
            </w:r>
          </w:p>
        </w:tc>
      </w:tr>
      <w:tr w:rsidR="00FC7CF8" w:rsidRPr="00835F2F" w14:paraId="650EF6EF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D83B5B4" w14:textId="1DB26904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qualifiers unclear (e.g., “Any…”)</w:t>
            </w:r>
          </w:p>
        </w:tc>
      </w:tr>
      <w:tr w:rsidR="0027033B" w:rsidRPr="0027033B" w14:paraId="2A45378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0DAF065" w14:textId="74EB27B0" w:rsidR="0027033B" w:rsidRDefault="0027033B" w:rsidP="00C86DA4">
            <w:pPr>
              <w:spacing w:after="0" w:line="240" w:lineRule="auto"/>
              <w:ind w:left="-435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P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ossibly outdated</w:t>
            </w:r>
          </w:p>
        </w:tc>
      </w:tr>
      <w:tr w:rsidR="0027033B" w:rsidRPr="0027033B" w14:paraId="4BEBB995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C70BC11" w14:textId="6105FC9B" w:rsidR="0027033B" w:rsidRDefault="0027033B" w:rsidP="0027033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D81BB8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ttention for Open Scienc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creased</w:t>
            </w:r>
          </w:p>
        </w:tc>
      </w:tr>
      <w:tr w:rsidR="00FC7CF8" w14:paraId="5D5E52E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EF93A71" w14:textId="77777777" w:rsidR="00FC7CF8" w:rsidRPr="009B0F7D" w:rsidRDefault="00FC7CF8">
            <w:pPr>
              <w:spacing w:after="0" w:line="240" w:lineRule="auto"/>
              <w:rPr>
                <w:b/>
                <w:bCs/>
              </w:rPr>
            </w:pPr>
            <w:r w:rsidRPr="009B0F7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pportunities</w:t>
            </w:r>
          </w:p>
        </w:tc>
      </w:tr>
      <w:tr w:rsidR="00FC7CF8" w14:paraId="1CEF93F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9E6D7D" w14:textId="7C5E799A" w:rsidR="00FC7CF8" w:rsidRPr="009B0F7D" w:rsidRDefault="0052637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Initiating change</w:t>
            </w:r>
          </w:p>
        </w:tc>
      </w:tr>
      <w:tr w:rsidR="00FC7CF8" w:rsidRPr="00835F2F" w14:paraId="3347E3A9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E0B85F4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fuel discussion how to improve</w:t>
            </w:r>
          </w:p>
        </w:tc>
      </w:tr>
      <w:tr w:rsidR="00FC7CF8" w14:paraId="3615C62F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7F59E9D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more holistic evaluation</w:t>
            </w:r>
          </w:p>
        </w:tc>
      </w:tr>
      <w:tr w:rsidR="00FC7CF8" w:rsidRPr="00835F2F" w14:paraId="2733769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C60D190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dd information how to induce change</w:t>
            </w:r>
          </w:p>
        </w:tc>
      </w:tr>
      <w:tr w:rsidR="00FC7CF8" w:rsidRPr="00835F2F" w14:paraId="4BBE5B65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C588684" w14:textId="4F6C1416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induce collaboration or healthy </w:t>
            </w:r>
            <w:r w:rsidR="002E2285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ompetition</w:t>
            </w:r>
          </w:p>
        </w:tc>
      </w:tr>
      <w:tr w:rsidR="00FC7CF8" w14:paraId="3D496B5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0C51E43" w14:textId="004B75AD" w:rsidR="00FC7CF8" w:rsidRPr="009B0F7D" w:rsidRDefault="0052637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B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enchmarking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over time</w:t>
            </w:r>
          </w:p>
        </w:tc>
      </w:tr>
      <w:tr w:rsidR="00FC7CF8" w14:paraId="00D9EAC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41BC041" w14:textId="3AF4001E" w:rsidR="00FC7CF8" w:rsidRPr="00D81BB8" w:rsidRDefault="00FC7CF8" w:rsidP="00D81BB8">
            <w:pPr>
              <w:spacing w:after="0" w:line="240" w:lineRule="auto"/>
              <w:ind w:left="360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D81BB8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benchmarking against yourself</w:t>
            </w:r>
          </w:p>
        </w:tc>
      </w:tr>
      <w:tr w:rsidR="00FC7CF8" w14:paraId="59A98C3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DE71A7" w14:textId="750FB39B" w:rsidR="00FC7CF8" w:rsidRPr="00D81BB8" w:rsidRDefault="00FC7CF8" w:rsidP="00D81BB8">
            <w:pPr>
              <w:spacing w:after="0" w:line="240" w:lineRule="auto"/>
              <w:ind w:left="360"/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D81BB8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tracking progress</w:t>
            </w:r>
          </w:p>
        </w:tc>
      </w:tr>
      <w:tr w:rsidR="00FC7CF8" w14:paraId="3A8CD886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4A707F3" w14:textId="69EE0D9D" w:rsidR="00FC7CF8" w:rsidRPr="009B0F7D" w:rsidRDefault="0052637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I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nternal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usage only</w:t>
            </w:r>
          </w:p>
        </w:tc>
      </w:tr>
      <w:tr w:rsidR="00FC7CF8" w:rsidRPr="00835F2F" w14:paraId="50B22E69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85B4F24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roll-out only after some delay</w:t>
            </w:r>
          </w:p>
        </w:tc>
      </w:tr>
      <w:tr w:rsidR="00FC7CF8" w:rsidRPr="00835F2F" w14:paraId="53F8D76D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C3286B9" w14:textId="0B2AEE08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stitutions choose what to make public</w:t>
            </w:r>
          </w:p>
        </w:tc>
      </w:tr>
      <w:tr w:rsidR="00FC7CF8" w14:paraId="4548338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4A7D85" w14:textId="2BC35E8A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nly the UMC leadership</w:t>
            </w:r>
          </w:p>
        </w:tc>
      </w:tr>
      <w:tr w:rsidR="00FC7CF8" w14:paraId="1E4E6938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EAB6502" w14:textId="6C8D40D6" w:rsidR="00FC7CF8" w:rsidRPr="009B0F7D" w:rsidRDefault="0052637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T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ailoring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dashboard</w:t>
            </w:r>
          </w:p>
        </w:tc>
      </w:tr>
      <w:tr w:rsidR="00FC7CF8" w:rsidRPr="00835F2F" w14:paraId="52B811F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1273B52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llow institutions to comment/correct the numbers</w:t>
            </w:r>
          </w:p>
        </w:tc>
      </w:tr>
      <w:tr w:rsidR="00FC7CF8" w14:paraId="0018415E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A9537A5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more fine-grained indicators</w:t>
            </w:r>
          </w:p>
        </w:tc>
      </w:tr>
      <w:tr w:rsidR="00FC7CF8" w:rsidRPr="00835F2F" w14:paraId="1D6FCDD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60D41F8" w14:textId="14DB398D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ick and choose indicators relevant indicators</w:t>
            </w:r>
          </w:p>
        </w:tc>
      </w:tr>
      <w:tr w:rsidR="00FC7CF8" w:rsidRPr="00835F2F" w14:paraId="0BE383A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54F23EA" w14:textId="28AA589C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enter level or research field level</w:t>
            </w:r>
          </w:p>
        </w:tc>
      </w:tr>
      <w:tr w:rsidR="00FC7CF8" w:rsidRPr="00835F2F" w14:paraId="32159E6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D907589" w14:textId="01FD4330" w:rsidR="00FC7CF8" w:rsidRPr="00C11379" w:rsidRDefault="0052637D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C</w:t>
            </w:r>
            <w:r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omplementing </w:t>
            </w:r>
            <w:r w:rsidR="00FC7CF8" w:rsidRPr="009B0F7D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the dashboard with other indicators</w:t>
            </w:r>
          </w:p>
        </w:tc>
      </w:tr>
      <w:tr w:rsidR="00FC7CF8" w14:paraId="3AF60C27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219A3D9" w14:textId="612D7D2B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pen Science</w:t>
            </w:r>
          </w:p>
        </w:tc>
      </w:tr>
      <w:tr w:rsidR="00FC7CF8" w14:paraId="40A316B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D0100B1" w14:textId="6B23056C" w:rsidR="00FC7CF8" w:rsidRDefault="00FC7CF8" w:rsidP="002C06D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diversity</w:t>
            </w:r>
          </w:p>
        </w:tc>
      </w:tr>
      <w:tr w:rsidR="00FC7CF8" w14:paraId="192D1CFB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8ABE5D6" w14:textId="3993FB58" w:rsidR="00FC7CF8" w:rsidRDefault="00FC7CF8" w:rsidP="002C06D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reprints</w:t>
            </w:r>
          </w:p>
        </w:tc>
      </w:tr>
      <w:tr w:rsidR="00FC7CF8" w14:paraId="0D47846C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3E14A2A" w14:textId="65CA5C46" w:rsidR="00FC7CF8" w:rsidRDefault="00FC7CF8" w:rsidP="00212127">
            <w:pPr>
              <w:spacing w:after="0" w:line="240" w:lineRule="auto"/>
              <w:ind w:left="-404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eneral indicators</w:t>
            </w:r>
          </w:p>
        </w:tc>
      </w:tr>
      <w:tr w:rsidR="00FC7CF8" w14:paraId="32EF196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CF481AA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diversity</w:t>
            </w:r>
          </w:p>
        </w:tc>
      </w:tr>
      <w:tr w:rsidR="00FC7CF8" w:rsidRPr="00835F2F" w14:paraId="3826485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9AED1A6" w14:textId="1F42DD32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ocietal value and uptake of research</w:t>
            </w:r>
          </w:p>
        </w:tc>
      </w:tr>
      <w:tr w:rsidR="00FC7CF8" w14:paraId="06041C98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38DCA8E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nimal research</w:t>
            </w:r>
          </w:p>
        </w:tc>
      </w:tr>
      <w:tr w:rsidR="00FC7CF8" w14:paraId="3D4473A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6C99709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hoice of model system</w:t>
            </w:r>
          </w:p>
        </w:tc>
      </w:tr>
      <w:tr w:rsidR="00FC7CF8" w14:paraId="52044F17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6161043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reregistration of animal research</w:t>
            </w:r>
          </w:p>
        </w:tc>
      </w:tr>
      <w:tr w:rsidR="00FC7CF8" w14:paraId="2138DF9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A5B0C9C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linical research</w:t>
            </w:r>
          </w:p>
        </w:tc>
      </w:tr>
      <w:tr w:rsidR="00FC7CF8" w14:paraId="0C7FB68D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DE55BE0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number of trials</w:t>
            </w:r>
          </w:p>
        </w:tc>
      </w:tr>
      <w:tr w:rsidR="00FC7CF8" w14:paraId="0B603D02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A8AEFC8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atient engagement</w:t>
            </w:r>
          </w:p>
        </w:tc>
      </w:tr>
      <w:tr w:rsidR="00FC7CF8" w14:paraId="06A467D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6112456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turn dashboard into repository</w:t>
            </w:r>
          </w:p>
        </w:tc>
      </w:tr>
      <w:tr w:rsidR="00FC7CF8" w14:paraId="68E24D6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2F4C6F" w14:textId="6C9DD12A" w:rsidR="00FC7CF8" w:rsidRPr="004B4203" w:rsidRDefault="006C189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C</w:t>
            </w:r>
            <w:r w:rsidRPr="004B420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ommunicatin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g</w:t>
            </w:r>
            <w:r w:rsidRPr="004B420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FC7CF8" w:rsidRPr="004B420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metrics</w:t>
            </w: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’</w:t>
            </w:r>
            <w:r w:rsidR="00FC7CF8" w:rsidRPr="004B4203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performance </w:t>
            </w:r>
          </w:p>
        </w:tc>
      </w:tr>
      <w:tr w:rsidR="00FC7CF8" w14:paraId="1DF63F91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CBF441A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ensitivity and specificity</w:t>
            </w:r>
          </w:p>
        </w:tc>
      </w:tr>
      <w:tr w:rsidR="00FC7CF8" w:rsidRPr="00835F2F" w14:paraId="1BE74176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AF1671C" w14:textId="04DF0CB6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enrich information conveyed,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.g.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with error bars</w:t>
            </w:r>
          </w:p>
        </w:tc>
      </w:tr>
      <w:tr w:rsidR="00FC7CF8" w14:paraId="795A4BFE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ED5EBED" w14:textId="7361DE53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formation on dashboard updates</w:t>
            </w:r>
          </w:p>
        </w:tc>
      </w:tr>
      <w:tr w:rsidR="00FC7CF8" w14:paraId="22E94DB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1C714C7" w14:textId="77777777" w:rsidR="00FC7CF8" w:rsidRPr="00AB3FBC" w:rsidRDefault="00FC7CF8">
            <w:pPr>
              <w:spacing w:after="0" w:line="240" w:lineRule="auto"/>
              <w:rPr>
                <w:b/>
                <w:bCs/>
              </w:rPr>
            </w:pPr>
            <w:r w:rsidRPr="00AB3FBC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Threats</w:t>
            </w:r>
          </w:p>
        </w:tc>
      </w:tr>
      <w:tr w:rsidR="00FC7CF8" w:rsidRPr="00835F2F" w14:paraId="3E29B8C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56924F" w14:textId="7D6E183D" w:rsidR="00FC7CF8" w:rsidRPr="00C11379" w:rsidRDefault="006C189D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P</w:t>
            </w:r>
            <w:r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utting </w:t>
            </w:r>
            <w:r w:rsidR="00FC7CF8"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institutions in a bad light</w:t>
            </w:r>
          </w:p>
        </w:tc>
      </w:tr>
      <w:tr w:rsidR="00FC7CF8" w14:paraId="1A970F0B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1A303F5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orrect the records</w:t>
            </w:r>
          </w:p>
        </w:tc>
      </w:tr>
      <w:tr w:rsidR="00FC7CF8" w:rsidRPr="00835F2F" w14:paraId="046F1EE0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028DA2F" w14:textId="77777777" w:rsidR="00FC7CF8" w:rsidRPr="00C11379" w:rsidRDefault="00FC7CF8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ot to be blamed for lack of infrastructure</w:t>
            </w:r>
          </w:p>
        </w:tc>
      </w:tr>
      <w:tr w:rsidR="00FC7CF8" w14:paraId="5DA1F0E7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6001712" w14:textId="03A4D03A" w:rsidR="00FC7CF8" w:rsidRPr="00AB3FBC" w:rsidRDefault="006C189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I</w:t>
            </w:r>
            <w:r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ncorrect </w:t>
            </w:r>
            <w:r w:rsidR="00FC7CF8"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interpretation</w:t>
            </w:r>
          </w:p>
        </w:tc>
      </w:tr>
      <w:tr w:rsidR="00FC7CF8" w14:paraId="4BB2B986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8A3AC54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dynamic information</w:t>
            </w:r>
          </w:p>
        </w:tc>
      </w:tr>
      <w:tr w:rsidR="00FC7CF8" w14:paraId="344AACE6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2842EC3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hoice of comparator</w:t>
            </w:r>
          </w:p>
        </w:tc>
      </w:tr>
      <w:tr w:rsidR="00FC7CF8" w:rsidRPr="00835F2F" w14:paraId="67CDF3AD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E8D024" w14:textId="5183FAFF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umbers taken at face value</w:t>
            </w:r>
          </w:p>
        </w:tc>
      </w:tr>
      <w:tr w:rsidR="00FC7CF8" w14:paraId="0598F373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ED34ECC" w14:textId="70EB7BF4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ack of context</w:t>
            </w:r>
          </w:p>
        </w:tc>
      </w:tr>
      <w:tr w:rsidR="00FC7CF8" w14:paraId="3117B71A" w14:textId="77777777" w:rsidTr="00FC7CF8">
        <w:tc>
          <w:tcPr>
            <w:tcW w:w="136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D7D39D" w14:textId="64D5027B" w:rsidR="00FC7CF8" w:rsidRPr="00AB3FBC" w:rsidRDefault="009D4FBD">
            <w:pPr>
              <w:spacing w:after="0" w:line="240" w:lineRule="auto"/>
              <w:rPr>
                <w:i/>
                <w:iCs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G</w:t>
            </w:r>
            <w:r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aming </w:t>
            </w:r>
            <w:r w:rsidR="00FC7CF8" w:rsidRPr="00AB3FBC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  <w:t>metrics</w:t>
            </w:r>
          </w:p>
        </w:tc>
      </w:tr>
      <w:tr w:rsidR="00FC7CF8" w14:paraId="5BC8F8E4" w14:textId="77777777" w:rsidTr="00FC7CF8">
        <w:tc>
          <w:tcPr>
            <w:tcW w:w="136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5D82766" w14:textId="77777777" w:rsidR="00FC7CF8" w:rsidRDefault="00FC7CF8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numeric indicators always wrong</w:t>
            </w:r>
          </w:p>
        </w:tc>
      </w:tr>
      <w:tr w:rsidR="00FC7CF8" w14:paraId="6B353E52" w14:textId="77777777" w:rsidTr="00FC7CF8">
        <w:tc>
          <w:tcPr>
            <w:tcW w:w="136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57857B1" w14:textId="2CCBF8D7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manipulating information</w:t>
            </w:r>
          </w:p>
        </w:tc>
      </w:tr>
      <w:tr w:rsidR="00FC7CF8" w14:paraId="0D6B3EDA" w14:textId="77777777" w:rsidTr="00FC7CF8">
        <w:tc>
          <w:tcPr>
            <w:tcW w:w="136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3EA64E9" w14:textId="048AA09D" w:rsidR="00FC7CF8" w:rsidRDefault="00FC7CF8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oodhart’s law</w:t>
            </w:r>
          </w:p>
        </w:tc>
      </w:tr>
    </w:tbl>
    <w:p w14:paraId="72DD6D12" w14:textId="77777777" w:rsidR="00C322B7" w:rsidRDefault="00C322B7"/>
    <w:sectPr w:rsidR="00C322B7">
      <w:headerReference w:type="default" r:id="rId11"/>
      <w:footerReference w:type="default" r:id="rId12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8980D" w14:textId="77777777" w:rsidR="00A91FD9" w:rsidRDefault="00A91FD9">
      <w:r>
        <w:separator/>
      </w:r>
    </w:p>
  </w:endnote>
  <w:endnote w:type="continuationSeparator" w:id="0">
    <w:p w14:paraId="7283F8E9" w14:textId="77777777" w:rsidR="00A91FD9" w:rsidRDefault="00A91FD9">
      <w:r>
        <w:continuationSeparator/>
      </w:r>
    </w:p>
  </w:endnote>
  <w:endnote w:type="continuationNotice" w:id="1">
    <w:p w14:paraId="74C85607" w14:textId="77777777" w:rsidR="00A91FD9" w:rsidRDefault="00A91F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5E844" w14:textId="77777777" w:rsidR="00E126F7" w:rsidRDefault="00E126F7">
    <w:pPr>
      <w:tabs>
        <w:tab w:val="right" w:pos="15138"/>
      </w:tabs>
    </w:pPr>
  </w:p>
  <w:p w14:paraId="197C5458" w14:textId="52605A3D" w:rsidR="00E126F7" w:rsidRDefault="00C322B7">
    <w:pPr>
      <w:jc w:val="right"/>
    </w:pPr>
    <w:r>
      <w:fldChar w:fldCharType="begin"/>
    </w:r>
    <w:r>
      <w:instrText>PAGE \* MERGEFORMAT2</w:instrText>
    </w:r>
    <w:r>
      <w:fldChar w:fldCharType="separate"/>
    </w:r>
    <w:r w:rsidR="005E11F4">
      <w:rPr>
        <w:b/>
        <w:bCs/>
        <w:noProof/>
      </w:rPr>
      <w:t>Fehler! Unbekanntes Schalter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B7B6B" w14:textId="77777777" w:rsidR="00A91FD9" w:rsidRDefault="00A91FD9">
      <w:r>
        <w:separator/>
      </w:r>
    </w:p>
  </w:footnote>
  <w:footnote w:type="continuationSeparator" w:id="0">
    <w:p w14:paraId="00E8CF15" w14:textId="77777777" w:rsidR="00A91FD9" w:rsidRDefault="00A91FD9">
      <w:r>
        <w:continuationSeparator/>
      </w:r>
    </w:p>
  </w:footnote>
  <w:footnote w:type="continuationNotice" w:id="1">
    <w:p w14:paraId="534FD1DA" w14:textId="77777777" w:rsidR="00A91FD9" w:rsidRDefault="00A91FD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C5D59" w14:textId="77777777" w:rsidR="00E126F7" w:rsidRDefault="00C322B7">
    <w:pPr>
      <w:tabs>
        <w:tab w:val="right" w:pos="15138"/>
      </w:tabs>
    </w:pPr>
    <w:r>
      <w:t>MAXQDA 2020</w:t>
    </w:r>
    <w:r>
      <w:tab/>
      <w:t>05/08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74AE1"/>
    <w:multiLevelType w:val="hybridMultilevel"/>
    <w:tmpl w:val="CFB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C3899"/>
    <w:multiLevelType w:val="hybridMultilevel"/>
    <w:tmpl w:val="0FC2D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93B1E"/>
    <w:multiLevelType w:val="hybridMultilevel"/>
    <w:tmpl w:val="5D8EA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B78D8"/>
    <w:multiLevelType w:val="hybridMultilevel"/>
    <w:tmpl w:val="899A4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7537EE"/>
    <w:multiLevelType w:val="hybridMultilevel"/>
    <w:tmpl w:val="CA76C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181849">
    <w:abstractNumId w:val="2"/>
  </w:num>
  <w:num w:numId="2" w16cid:durableId="1266577365">
    <w:abstractNumId w:val="4"/>
  </w:num>
  <w:num w:numId="3" w16cid:durableId="105392292">
    <w:abstractNumId w:val="1"/>
  </w:num>
  <w:num w:numId="4" w16cid:durableId="2097165205">
    <w:abstractNumId w:val="0"/>
  </w:num>
  <w:num w:numId="5" w16cid:durableId="16163270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31F76"/>
    <w:rsid w:val="00052C46"/>
    <w:rsid w:val="000767EC"/>
    <w:rsid w:val="000A5A02"/>
    <w:rsid w:val="000C5522"/>
    <w:rsid w:val="00113393"/>
    <w:rsid w:val="00136540"/>
    <w:rsid w:val="001D1EB1"/>
    <w:rsid w:val="00212127"/>
    <w:rsid w:val="0027033B"/>
    <w:rsid w:val="002A01B9"/>
    <w:rsid w:val="002C06DD"/>
    <w:rsid w:val="002C5C7D"/>
    <w:rsid w:val="002E2285"/>
    <w:rsid w:val="003625B8"/>
    <w:rsid w:val="003C2DEE"/>
    <w:rsid w:val="003E063C"/>
    <w:rsid w:val="0042700D"/>
    <w:rsid w:val="00484939"/>
    <w:rsid w:val="004A45AC"/>
    <w:rsid w:val="004A7762"/>
    <w:rsid w:val="004A77AE"/>
    <w:rsid w:val="004B4203"/>
    <w:rsid w:val="0052637D"/>
    <w:rsid w:val="00535859"/>
    <w:rsid w:val="00562F73"/>
    <w:rsid w:val="0057204D"/>
    <w:rsid w:val="005D66CE"/>
    <w:rsid w:val="005E11F4"/>
    <w:rsid w:val="005F2EEE"/>
    <w:rsid w:val="006230FD"/>
    <w:rsid w:val="0068133A"/>
    <w:rsid w:val="006C189D"/>
    <w:rsid w:val="00753092"/>
    <w:rsid w:val="007839FE"/>
    <w:rsid w:val="007866A9"/>
    <w:rsid w:val="00820EBC"/>
    <w:rsid w:val="00835F2F"/>
    <w:rsid w:val="008A2484"/>
    <w:rsid w:val="008D6165"/>
    <w:rsid w:val="008F101B"/>
    <w:rsid w:val="009A4819"/>
    <w:rsid w:val="009B0F7D"/>
    <w:rsid w:val="009D4FBD"/>
    <w:rsid w:val="00A05EE2"/>
    <w:rsid w:val="00A47E32"/>
    <w:rsid w:val="00A66598"/>
    <w:rsid w:val="00A91FD9"/>
    <w:rsid w:val="00AA5A23"/>
    <w:rsid w:val="00AB3FBC"/>
    <w:rsid w:val="00AC7F75"/>
    <w:rsid w:val="00B6160C"/>
    <w:rsid w:val="00BB44B0"/>
    <w:rsid w:val="00BE5933"/>
    <w:rsid w:val="00C11379"/>
    <w:rsid w:val="00C322B7"/>
    <w:rsid w:val="00C86902"/>
    <w:rsid w:val="00C86DA4"/>
    <w:rsid w:val="00CB6030"/>
    <w:rsid w:val="00D04F33"/>
    <w:rsid w:val="00D16EC0"/>
    <w:rsid w:val="00D2035D"/>
    <w:rsid w:val="00D81BB8"/>
    <w:rsid w:val="00E074AC"/>
    <w:rsid w:val="00E126F7"/>
    <w:rsid w:val="00E3159E"/>
    <w:rsid w:val="00EC40C9"/>
    <w:rsid w:val="00EF4A60"/>
    <w:rsid w:val="00F34C5B"/>
    <w:rsid w:val="00F46AEB"/>
    <w:rsid w:val="00FC7CF8"/>
    <w:rsid w:val="00FE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EA28"/>
  <w15:docId w15:val="{767D8319-B2AC-4476-9B4B-CB909F7BB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 w:eastAsia="en-US"/>
    </w:rPr>
  </w:style>
  <w:style w:type="paragraph" w:styleId="Revision">
    <w:name w:val="Revision"/>
    <w:hidden/>
    <w:uiPriority w:val="99"/>
    <w:semiHidden/>
    <w:rsid w:val="002C06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A2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48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84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4939"/>
  </w:style>
  <w:style w:type="paragraph" w:styleId="BalloonText">
    <w:name w:val="Balloon Text"/>
    <w:basedOn w:val="Normal"/>
    <w:link w:val="BalloonTextChar"/>
    <w:uiPriority w:val="99"/>
    <w:semiHidden/>
    <w:unhideWhenUsed/>
    <w:rsid w:val="00484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E27259E56FA44A453088497647537" ma:contentTypeVersion="10" ma:contentTypeDescription="Create a new document." ma:contentTypeScope="" ma:versionID="b94b23031bcb652df433633533e62089">
  <xsd:schema xmlns:xsd="http://www.w3.org/2001/XMLSchema" xmlns:xs="http://www.w3.org/2001/XMLSchema" xmlns:p="http://schemas.microsoft.com/office/2006/metadata/properties" xmlns:ns2="065cf9bf-460f-4807-9841-4b641f54814a" xmlns:ns3="d52b00b5-2c31-4cb7-b782-4b2b4fd06b3d" targetNamespace="http://schemas.microsoft.com/office/2006/metadata/properties" ma:root="true" ma:fieldsID="c6a83d4da0acd3dfce9086a534fd26b1" ns2:_="" ns3:_="">
    <xsd:import namespace="065cf9bf-460f-4807-9841-4b641f54814a"/>
    <xsd:import namespace="d52b00b5-2c31-4cb7-b782-4b2b4fd06b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5cf9bf-460f-4807-9841-4b641f548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b00b5-2c31-4cb7-b782-4b2b4fd06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19201B-9400-466D-8B97-43AD214FC4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5cf9bf-460f-4807-9841-4b641f54814a"/>
    <ds:schemaRef ds:uri="d52b00b5-2c31-4cb7-b782-4b2b4fd06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C023ED-8D64-4D14-A0F5-11D5343C7C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CF722A-EEF1-5A44-B8CB-E320D290CE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A1D07C-73F4-43A0-A5D4-460147AC88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 Haven</dc:creator>
  <cp:keywords/>
  <cp:lastModifiedBy>Tamarinde Haven</cp:lastModifiedBy>
  <cp:revision>2</cp:revision>
  <dcterms:created xsi:type="dcterms:W3CDTF">2022-05-26T08:31:00Z</dcterms:created>
  <dcterms:modified xsi:type="dcterms:W3CDTF">2022-05-2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E27259E56FA44A453088497647537</vt:lpwstr>
  </property>
</Properties>
</file>